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67AADF" w14:textId="77777777" w:rsidR="00C47583" w:rsidRPr="00634C10" w:rsidRDefault="00DC66C4" w:rsidP="00DC66C4">
      <w:pPr>
        <w:rPr>
          <w:rFonts w:cs="Times New Roman"/>
          <w:sz w:val="20"/>
          <w:szCs w:val="20"/>
        </w:rPr>
      </w:pPr>
      <w:bookmarkStart w:id="0" w:name="_GoBack"/>
      <w:r w:rsidRPr="00634C10">
        <w:rPr>
          <w:rFonts w:cs="Times New Roman"/>
          <w:b/>
          <w:sz w:val="20"/>
          <w:szCs w:val="20"/>
        </w:rPr>
        <w:t>Table S1</w:t>
      </w:r>
      <w:r w:rsidR="00C47583" w:rsidRPr="00634C10">
        <w:rPr>
          <w:rFonts w:cs="Times New Roman"/>
          <w:sz w:val="20"/>
          <w:szCs w:val="20"/>
        </w:rPr>
        <w:t xml:space="preserve"> Nonconditional logistic analysis for FST and some clinicopathologic characteristic</w:t>
      </w:r>
      <w:r w:rsidR="00DE434D" w:rsidRPr="00634C10">
        <w:rPr>
          <w:rFonts w:cs="Times New Roman"/>
          <w:sz w:val="20"/>
          <w:szCs w:val="20"/>
          <w:lang w:eastAsia="zh-CN"/>
        </w:rPr>
        <w:t>s</w:t>
      </w:r>
      <w:r w:rsidR="00C47583" w:rsidRPr="00634C10">
        <w:rPr>
          <w:rFonts w:cs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1"/>
        <w:gridCol w:w="1305"/>
        <w:gridCol w:w="2230"/>
        <w:gridCol w:w="1408"/>
        <w:gridCol w:w="3008"/>
      </w:tblGrid>
      <w:tr w:rsidR="00C47583" w:rsidRPr="00634C10" w14:paraId="71ECC44C" w14:textId="77777777" w:rsidTr="00A16E7F">
        <w:trPr>
          <w:trHeight w:val="330"/>
        </w:trPr>
        <w:tc>
          <w:tcPr>
            <w:tcW w:w="12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E06B" w14:textId="77777777" w:rsidR="00C47583" w:rsidRPr="00634C10" w:rsidRDefault="00C47583" w:rsidP="006B113C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Characteristics</w:t>
            </w:r>
          </w:p>
        </w:tc>
        <w:tc>
          <w:tcPr>
            <w:tcW w:w="6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80D36" w14:textId="28BEB109" w:rsidR="00C47583" w:rsidRPr="00634C10" w:rsidRDefault="006B113C" w:rsidP="006B113C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i/>
                <w:iCs/>
                <w:sz w:val="20"/>
                <w:szCs w:val="24"/>
                <w:lang w:eastAsia="zh-CN"/>
              </w:rPr>
              <w:t>p</w:t>
            </w:r>
            <w:r w:rsidR="00C47583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–value</w:t>
            </w:r>
          </w:p>
        </w:tc>
        <w:tc>
          <w:tcPr>
            <w:tcW w:w="10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AE21" w14:textId="77777777" w:rsidR="00C47583" w:rsidRPr="00634C10" w:rsidRDefault="00C47583" w:rsidP="006B113C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OR(95%CI)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7F5D7" w14:textId="77777777" w:rsidR="00C47583" w:rsidRPr="00634C10" w:rsidRDefault="00C47583" w:rsidP="006B113C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 xml:space="preserve">Adjusted </w:t>
            </w:r>
          </w:p>
          <w:p w14:paraId="138F0862" w14:textId="4E378D2D" w:rsidR="00C47583" w:rsidRPr="00634C10" w:rsidRDefault="006B113C" w:rsidP="006B113C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i/>
                <w:iCs/>
                <w:sz w:val="20"/>
                <w:szCs w:val="24"/>
                <w:lang w:eastAsia="zh-CN"/>
              </w:rPr>
              <w:t>p</w:t>
            </w:r>
            <w:r w:rsidR="00C47583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–value</w:t>
            </w:r>
          </w:p>
        </w:tc>
        <w:tc>
          <w:tcPr>
            <w:tcW w:w="14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51D1" w14:textId="77777777" w:rsidR="00C47583" w:rsidRPr="00634C10" w:rsidRDefault="00C47583" w:rsidP="006B113C">
            <w:pPr>
              <w:spacing w:before="0" w:after="0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Adjusted OR(95%CI)</w:t>
            </w:r>
          </w:p>
        </w:tc>
      </w:tr>
      <w:tr w:rsidR="00C47583" w:rsidRPr="00634C10" w14:paraId="729D045D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DBD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  <w:t>Ag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8551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3D1A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15FE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B62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</w:tr>
      <w:tr w:rsidR="00C47583" w:rsidRPr="00634C10" w14:paraId="474AF637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529C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Ⅰ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/</w:t>
            </w: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Ⅱ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796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592E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Ref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24F0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BBE4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Ref</w:t>
            </w:r>
          </w:p>
        </w:tc>
      </w:tr>
      <w:tr w:rsidR="00C47583" w:rsidRPr="00634C10" w14:paraId="19451CFB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7466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Ⅲ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/</w:t>
            </w: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Ⅳ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D6A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 xml:space="preserve">0.071 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CD6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52(0.26-1.06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A500" w14:textId="4068DF2F" w:rsidR="00C47583" w:rsidRPr="00634C10" w:rsidRDefault="00A16E7F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068</w:t>
            </w: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C0E0" w14:textId="60509361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5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1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(0.2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5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-1.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5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)</w:t>
            </w:r>
          </w:p>
        </w:tc>
      </w:tr>
      <w:tr w:rsidR="00C47583" w:rsidRPr="00634C10" w14:paraId="432E89F4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F2AD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  <w:t>Molecular subtyp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C9B8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D6A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6D6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F32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</w:tr>
      <w:tr w:rsidR="00C47583" w:rsidRPr="00634C10" w14:paraId="5803F920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38D8" w14:textId="34939A60" w:rsidR="00C47583" w:rsidRPr="00634C10" w:rsidRDefault="005A4A86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HR</w:t>
            </w:r>
            <w:r w:rsidR="00C47583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 xml:space="preserve"> positive BC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331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57DA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Ref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4A38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247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Ref</w:t>
            </w:r>
          </w:p>
        </w:tc>
      </w:tr>
      <w:tr w:rsidR="00C47583" w:rsidRPr="00634C10" w14:paraId="7C98CF93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9DE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HER-2 positive 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E219EF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013</w:t>
            </w:r>
            <w:r w:rsidRPr="00634C10">
              <w:rPr>
                <w:rFonts w:eastAsia="Times New Roman" w:cs="Times New Roman"/>
                <w:sz w:val="20"/>
                <w:szCs w:val="24"/>
                <w:vertAlign w:val="superscript"/>
                <w:lang w:eastAsia="zh-CN"/>
              </w:rPr>
              <w:t>*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 xml:space="preserve"> 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09E030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35(0.16-0.80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64E" w14:textId="01982171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0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23</w:t>
            </w:r>
            <w:r w:rsidRPr="00634C10">
              <w:rPr>
                <w:rFonts w:eastAsia="Times New Roman" w:cs="Times New Roman"/>
                <w:sz w:val="2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0FE6" w14:textId="6F85852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38(0.16-0.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88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)</w:t>
            </w:r>
          </w:p>
        </w:tc>
      </w:tr>
      <w:tr w:rsidR="00C47583" w:rsidRPr="00634C10" w14:paraId="77CA6B2B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2D0C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TN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ACD58A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 xml:space="preserve">0.367 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88E11B" w14:textId="77777777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73(0.37-1.44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97B5" w14:textId="368C47E5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3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37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DEDC" w14:textId="60FD65BE" w:rsidR="00C47583" w:rsidRPr="00634C10" w:rsidRDefault="00C47583" w:rsidP="00C6488C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7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1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(0.3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5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-1.4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3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)</w:t>
            </w:r>
          </w:p>
        </w:tc>
      </w:tr>
      <w:tr w:rsidR="00C6488C" w:rsidRPr="00634C10" w14:paraId="4490E824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FD5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b/>
                <w:bCs/>
                <w:sz w:val="20"/>
                <w:szCs w:val="24"/>
                <w:lang w:eastAsia="zh-CN"/>
              </w:rPr>
              <w:t>H</w:t>
            </w:r>
            <w:r w:rsidRPr="00634C10"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  <w:t>istological type</w:t>
            </w:r>
            <w:r w:rsidRPr="00634C10">
              <w:rPr>
                <w:rFonts w:eastAsia="Times New Roman" w:cs="Times New Roman"/>
                <w:b/>
                <w:bCs/>
                <w:sz w:val="20"/>
                <w:szCs w:val="24"/>
                <w:vertAlign w:val="superscript"/>
                <w:lang w:eastAsia="zh-CN"/>
              </w:rPr>
              <w:t>#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77B04F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B3B00C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A509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AAB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</w:tr>
      <w:tr w:rsidR="00C6488C" w:rsidRPr="00634C10" w14:paraId="375DAB64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74A3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Infiltrating ductal 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5569A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E80D10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R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ef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4B8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B85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R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ef</w:t>
            </w:r>
          </w:p>
        </w:tc>
      </w:tr>
      <w:tr w:rsidR="00C6488C" w:rsidRPr="00634C10" w14:paraId="44DE52A5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FF82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Infiltrating lobular 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4AF272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123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43DF8B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1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65(0.87-3.13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D96C" w14:textId="441A4299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228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DCE0" w14:textId="38C772BD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1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50(0.78-2.88)</w:t>
            </w:r>
          </w:p>
        </w:tc>
      </w:tr>
      <w:tr w:rsidR="00C6488C" w:rsidRPr="00634C10" w14:paraId="4A4DDD16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528B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Mixed 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0C66B9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367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CDCB4F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2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53(0.34-19.07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22A" w14:textId="0B5D7FFE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428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0580" w14:textId="552CDDB6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2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27(0.30-17.24)</w:t>
            </w:r>
          </w:p>
        </w:tc>
      </w:tr>
      <w:tr w:rsidR="00C6488C" w:rsidRPr="00634C10" w14:paraId="76475955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69D0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Medullary 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31BB8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999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1B1C6F" w14:textId="4C3D6CE2" w:rsidR="00C6488C" w:rsidRPr="00634C10" w:rsidRDefault="003E2CEF" w:rsidP="003E2CEF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NA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D02C" w14:textId="2D7FD5C6" w:rsidR="00C6488C" w:rsidRPr="00634C10" w:rsidRDefault="00A16E7F" w:rsidP="003E2CEF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999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1FF2" w14:textId="7B34FAA9" w:rsidR="00C6488C" w:rsidRPr="00634C10" w:rsidRDefault="003E2CEF" w:rsidP="003E2CEF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NA</w:t>
            </w:r>
          </w:p>
        </w:tc>
      </w:tr>
      <w:tr w:rsidR="00C6488C" w:rsidRPr="00634C10" w14:paraId="354AB30B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A97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Metaplastic 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120E4F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467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BBC32A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44(0.05-4.00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13A0" w14:textId="47E2AF49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592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B439" w14:textId="14AB9540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54(0.06-5.13)</w:t>
            </w:r>
          </w:p>
        </w:tc>
      </w:tr>
      <w:tr w:rsidR="00C6488C" w:rsidRPr="00634C10" w14:paraId="678AF196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79A7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Mucinous BC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EA82D" w14:textId="634DAA3D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001</w:t>
            </w:r>
            <w:r w:rsidRPr="00634C10">
              <w:rPr>
                <w:rFonts w:eastAsia="Times New Roman" w:cs="Times New Roman"/>
                <w:sz w:val="2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69C23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18(0.07-0.52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EA18" w14:textId="216CBAF9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001</w:t>
            </w:r>
            <w:r w:rsidRPr="00634C10">
              <w:rPr>
                <w:rFonts w:eastAsia="Times New Roman" w:cs="Times New Roman"/>
                <w:sz w:val="2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6C77" w14:textId="55DDFDEB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17(0.06-0.48)</w:t>
            </w:r>
          </w:p>
        </w:tc>
      </w:tr>
      <w:tr w:rsidR="00C6488C" w:rsidRPr="00634C10" w14:paraId="73C9EA70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F7F5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Others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F647E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041</w:t>
            </w:r>
            <w:r w:rsidRPr="00634C10">
              <w:rPr>
                <w:rFonts w:eastAsia="Times New Roman" w:cs="Times New Roman"/>
                <w:sz w:val="2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4F2498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.43(0.19-0.97)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A77E" w14:textId="37F0BC19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054</w:t>
            </w: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988" w14:textId="646A9AC8" w:rsidR="00C6488C" w:rsidRPr="00634C10" w:rsidRDefault="00A16E7F" w:rsidP="00842607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4"/>
                <w:lang w:eastAsia="zh-CN"/>
              </w:rPr>
            </w:pPr>
            <w:r w:rsidRPr="00634C10">
              <w:rPr>
                <w:rFonts w:cs="Times New Roman" w:hint="eastAsia"/>
                <w:sz w:val="20"/>
                <w:szCs w:val="24"/>
                <w:lang w:eastAsia="zh-CN"/>
              </w:rPr>
              <w:t>0</w:t>
            </w:r>
            <w:r w:rsidRPr="00634C10">
              <w:rPr>
                <w:rFonts w:cs="Times New Roman"/>
                <w:sz w:val="20"/>
                <w:szCs w:val="24"/>
                <w:lang w:eastAsia="zh-CN"/>
              </w:rPr>
              <w:t>.44(0.19-1.01)</w:t>
            </w:r>
          </w:p>
        </w:tc>
      </w:tr>
      <w:tr w:rsidR="00C6488C" w:rsidRPr="00634C10" w14:paraId="6A127C99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C832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b/>
                <w:bCs/>
                <w:sz w:val="20"/>
                <w:szCs w:val="24"/>
                <w:lang w:eastAsia="zh-CN"/>
              </w:rPr>
              <w:t>Survival status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93E33A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8129B2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74CB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580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</w:tr>
      <w:tr w:rsidR="00C6488C" w:rsidRPr="00634C10" w14:paraId="09A7675C" w14:textId="77777777" w:rsidTr="00A16E7F">
        <w:trPr>
          <w:trHeight w:val="315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643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Alive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E4BC5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DD9FD3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Ref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6AFF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</w:p>
        </w:tc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9088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Ref</w:t>
            </w:r>
          </w:p>
        </w:tc>
      </w:tr>
      <w:tr w:rsidR="00C6488C" w:rsidRPr="00634C10" w14:paraId="04D8A7A4" w14:textId="77777777" w:rsidTr="00A16E7F">
        <w:trPr>
          <w:trHeight w:val="315"/>
        </w:trPr>
        <w:tc>
          <w:tcPr>
            <w:tcW w:w="127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DF81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Dead</w:t>
            </w:r>
          </w:p>
        </w:tc>
        <w:tc>
          <w:tcPr>
            <w:tcW w:w="61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6F42B6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013</w:t>
            </w:r>
            <w:r w:rsidRPr="00634C10">
              <w:rPr>
                <w:rFonts w:eastAsia="Times New Roman" w:cs="Times New Roman"/>
                <w:sz w:val="2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4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85F1ADA" w14:textId="77777777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46(0.25-0.85)</w:t>
            </w:r>
          </w:p>
        </w:tc>
        <w:tc>
          <w:tcPr>
            <w:tcW w:w="65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1C1F" w14:textId="362D053E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02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9</w:t>
            </w:r>
            <w:r w:rsidRPr="00634C10">
              <w:rPr>
                <w:rFonts w:eastAsia="Times New Roman" w:cs="Times New Roman"/>
                <w:sz w:val="20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40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C613" w14:textId="3F6F4984" w:rsidR="00C6488C" w:rsidRPr="00634C10" w:rsidRDefault="00C6488C" w:rsidP="00842607">
            <w:pPr>
              <w:spacing w:before="0" w:after="0" w:line="480" w:lineRule="auto"/>
              <w:jc w:val="both"/>
              <w:rPr>
                <w:rFonts w:eastAsia="Times New Roman" w:cs="Times New Roman"/>
                <w:sz w:val="20"/>
                <w:szCs w:val="24"/>
                <w:lang w:eastAsia="zh-CN"/>
              </w:rPr>
            </w:pP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0.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50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(0.2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7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-0.9</w:t>
            </w:r>
            <w:r w:rsidR="00A16E7F"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3</w:t>
            </w:r>
            <w:r w:rsidRPr="00634C10">
              <w:rPr>
                <w:rFonts w:eastAsia="Times New Roman" w:cs="Times New Roman"/>
                <w:sz w:val="20"/>
                <w:szCs w:val="24"/>
                <w:lang w:eastAsia="zh-CN"/>
              </w:rPr>
              <w:t>)</w:t>
            </w:r>
          </w:p>
        </w:tc>
      </w:tr>
    </w:tbl>
    <w:p w14:paraId="55CC5442" w14:textId="3EC4EE90" w:rsidR="007257DA" w:rsidRPr="00C6488C" w:rsidRDefault="00011867" w:rsidP="003C78F8">
      <w:pPr>
        <w:pStyle w:val="EndNoteBibliography"/>
        <w:jc w:val="both"/>
        <w:rPr>
          <w:rFonts w:ascii="Times New Roman" w:eastAsia="SimSun" w:hAnsi="Times New Roman" w:cs="Times New Roman"/>
          <w:bCs/>
          <w:color w:val="000000"/>
          <w:kern w:val="0"/>
          <w:szCs w:val="20"/>
        </w:rPr>
      </w:pPr>
      <w:r w:rsidRPr="00634C10">
        <w:rPr>
          <w:rFonts w:ascii="Times New Roman" w:hAnsi="Times New Roman" w:cs="Times New Roman"/>
          <w:b/>
          <w:noProof w:val="0"/>
          <w:color w:val="000000"/>
          <w:kern w:val="0"/>
          <w:szCs w:val="24"/>
        </w:rPr>
        <w:t xml:space="preserve">Notes: </w:t>
      </w:r>
      <w:r w:rsidR="00C47583" w:rsidRPr="00634C10">
        <w:rPr>
          <w:rFonts w:ascii="Times New Roman" w:eastAsia="SimSun" w:hAnsi="Times New Roman" w:cs="Times New Roman"/>
          <w:bCs/>
          <w:color w:val="000000"/>
          <w:kern w:val="0"/>
          <w:szCs w:val="20"/>
          <w:vertAlign w:val="superscript"/>
        </w:rPr>
        <w:t>a</w:t>
      </w:r>
      <w:r w:rsidR="00C47583" w:rsidRPr="00634C10">
        <w:rPr>
          <w:rFonts w:ascii="Times New Roman" w:eastAsia="SimSun" w:hAnsi="Times New Roman" w:cs="Times New Roman"/>
          <w:bCs/>
          <w:color w:val="000000"/>
          <w:kern w:val="0"/>
          <w:szCs w:val="20"/>
        </w:rPr>
        <w:t xml:space="preserve"> Ajusted </w:t>
      </w:r>
      <w:r w:rsidR="00E9075D" w:rsidRPr="00634C10">
        <w:rPr>
          <w:rFonts w:ascii="Times New Roman" w:eastAsia="SimSun" w:hAnsi="Times New Roman" w:cs="Times New Roman"/>
          <w:bCs/>
          <w:color w:val="000000"/>
          <w:kern w:val="0"/>
          <w:szCs w:val="20"/>
        </w:rPr>
        <w:t>O</w:t>
      </w:r>
      <w:r w:rsidR="00C47583" w:rsidRPr="00634C10">
        <w:rPr>
          <w:rFonts w:ascii="Times New Roman" w:eastAsia="SimSun" w:hAnsi="Times New Roman" w:cs="Times New Roman"/>
          <w:bCs/>
          <w:color w:val="000000"/>
          <w:kern w:val="0"/>
          <w:szCs w:val="20"/>
        </w:rPr>
        <w:t xml:space="preserve">R, adjusted by parameters with </w:t>
      </w:r>
      <w:r w:rsidR="00C770B2" w:rsidRPr="00634C10">
        <w:rPr>
          <w:rFonts w:ascii="Times New Roman" w:eastAsia="SimSun" w:hAnsi="Times New Roman" w:cs="Times New Roman"/>
          <w:bCs/>
          <w:i/>
          <w:color w:val="000000"/>
          <w:kern w:val="0"/>
          <w:szCs w:val="20"/>
        </w:rPr>
        <w:t>p</w:t>
      </w:r>
      <w:r w:rsidR="00C47583" w:rsidRPr="00634C10">
        <w:rPr>
          <w:rFonts w:ascii="Times New Roman" w:eastAsia="SimSun" w:hAnsi="Times New Roman" w:cs="Times New Roman"/>
          <w:bCs/>
          <w:i/>
          <w:color w:val="000000"/>
          <w:kern w:val="0"/>
          <w:szCs w:val="20"/>
        </w:rPr>
        <w:t xml:space="preserve"> </w:t>
      </w:r>
      <w:r w:rsidRPr="00634C10">
        <w:rPr>
          <w:rFonts w:ascii="Times New Roman" w:eastAsia="SimSun" w:hAnsi="Times New Roman" w:cs="Times New Roman"/>
          <w:bCs/>
          <w:color w:val="000000"/>
          <w:kern w:val="0"/>
          <w:szCs w:val="20"/>
        </w:rPr>
        <w:t>&lt; 0.1</w:t>
      </w:r>
      <w:r w:rsidR="00C6488C" w:rsidRPr="00634C10">
        <w:rPr>
          <w:rFonts w:ascii="Times New Roman" w:eastAsia="SimSun" w:hAnsi="Times New Roman" w:cs="Times New Roman"/>
          <w:bCs/>
          <w:color w:val="000000"/>
          <w:kern w:val="0"/>
          <w:szCs w:val="20"/>
        </w:rPr>
        <w:t>0</w:t>
      </w:r>
      <w:r w:rsidRPr="00634C10">
        <w:rPr>
          <w:rFonts w:ascii="Times New Roman" w:eastAsia="SimSun" w:hAnsi="Times New Roman" w:cs="Times New Roman"/>
          <w:bCs/>
          <w:color w:val="000000"/>
          <w:kern w:val="0"/>
          <w:szCs w:val="20"/>
        </w:rPr>
        <w:t xml:space="preserve"> in Table 1; </w:t>
      </w:r>
      <w:r w:rsidR="00C47583" w:rsidRPr="00634C10">
        <w:rPr>
          <w:rFonts w:ascii="Times New Roman" w:eastAsia="SimSun" w:hAnsi="Times New Roman" w:cs="Times New Roman"/>
          <w:b/>
          <w:bCs/>
          <w:color w:val="000000"/>
          <w:kern w:val="0"/>
          <w:szCs w:val="20"/>
          <w:vertAlign w:val="superscript"/>
        </w:rPr>
        <w:t xml:space="preserve"># </w:t>
      </w:r>
      <w:r w:rsidR="00C47583" w:rsidRPr="00634C10">
        <w:rPr>
          <w:rFonts w:ascii="Times New Roman" w:hAnsi="Times New Roman" w:cs="Times New Roman"/>
          <w:noProof w:val="0"/>
          <w:szCs w:val="20"/>
        </w:rPr>
        <w:t>The composition ratio is less than 100%</w:t>
      </w:r>
      <w:r w:rsidRPr="00634C10">
        <w:rPr>
          <w:rFonts w:ascii="Times New Roman" w:hAnsi="Times New Roman" w:cs="Times New Roman"/>
          <w:noProof w:val="0"/>
          <w:szCs w:val="20"/>
        </w:rPr>
        <w:t>;</w:t>
      </w:r>
      <w:r w:rsidR="00C47583" w:rsidRPr="00634C10">
        <w:rPr>
          <w:rFonts w:ascii="Times New Roman" w:eastAsia="SimSun" w:hAnsi="Times New Roman" w:cs="Times New Roman"/>
          <w:color w:val="000000"/>
          <w:szCs w:val="20"/>
          <w:vertAlign w:val="superscript"/>
        </w:rPr>
        <w:t xml:space="preserve">* </w:t>
      </w:r>
      <w:r w:rsidR="00C770B2" w:rsidRPr="00634C10">
        <w:rPr>
          <w:rFonts w:ascii="Times New Roman" w:hAnsi="Times New Roman" w:cs="Times New Roman"/>
          <w:i/>
          <w:szCs w:val="20"/>
        </w:rPr>
        <w:t xml:space="preserve">p </w:t>
      </w:r>
      <w:r w:rsidR="00C47583" w:rsidRPr="00634C10">
        <w:rPr>
          <w:rFonts w:ascii="Times New Roman" w:hAnsi="Times New Roman" w:cs="Times New Roman"/>
          <w:szCs w:val="20"/>
        </w:rPr>
        <w:t>&lt;</w:t>
      </w:r>
      <w:r w:rsidR="00C770B2" w:rsidRPr="00634C10">
        <w:rPr>
          <w:rFonts w:ascii="Times New Roman" w:hAnsi="Times New Roman" w:cs="Times New Roman"/>
          <w:szCs w:val="20"/>
        </w:rPr>
        <w:t xml:space="preserve"> </w:t>
      </w:r>
      <w:r w:rsidR="00C47583" w:rsidRPr="00634C10">
        <w:rPr>
          <w:rFonts w:ascii="Times New Roman" w:hAnsi="Times New Roman" w:cs="Times New Roman"/>
          <w:szCs w:val="20"/>
        </w:rPr>
        <w:t>0.05, statistical significance</w:t>
      </w:r>
      <w:r w:rsidRPr="00634C10">
        <w:rPr>
          <w:rFonts w:ascii="Times New Roman" w:hAnsi="Times New Roman" w:cs="Times New Roman"/>
          <w:szCs w:val="20"/>
        </w:rPr>
        <w:t>.</w:t>
      </w:r>
      <w:bookmarkEnd w:id="0"/>
    </w:p>
    <w:sectPr w:rsidR="007257DA" w:rsidRPr="00C6488C" w:rsidSect="00D3222F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EAD6B7" w14:textId="77777777" w:rsidR="006F0373" w:rsidRDefault="006F0373" w:rsidP="00C47583">
      <w:pPr>
        <w:spacing w:before="0" w:after="0"/>
      </w:pPr>
      <w:r>
        <w:separator/>
      </w:r>
    </w:p>
  </w:endnote>
  <w:endnote w:type="continuationSeparator" w:id="0">
    <w:p w14:paraId="150B1242" w14:textId="77777777" w:rsidR="006F0373" w:rsidRDefault="006F0373" w:rsidP="00C475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77118B" w14:textId="77777777" w:rsidR="006F0373" w:rsidRDefault="006F0373" w:rsidP="00C47583">
      <w:pPr>
        <w:spacing w:before="0" w:after="0"/>
      </w:pPr>
      <w:r>
        <w:separator/>
      </w:r>
    </w:p>
  </w:footnote>
  <w:footnote w:type="continuationSeparator" w:id="0">
    <w:p w14:paraId="75AA4F2E" w14:textId="77777777" w:rsidR="006F0373" w:rsidRDefault="006F0373" w:rsidP="00C4758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4AD"/>
    <w:rsid w:val="00011867"/>
    <w:rsid w:val="00182DC9"/>
    <w:rsid w:val="00234505"/>
    <w:rsid w:val="002814AD"/>
    <w:rsid w:val="002B7495"/>
    <w:rsid w:val="003C18A8"/>
    <w:rsid w:val="003C78F8"/>
    <w:rsid w:val="003E2CEF"/>
    <w:rsid w:val="00406088"/>
    <w:rsid w:val="00421EE1"/>
    <w:rsid w:val="005A4A86"/>
    <w:rsid w:val="00634C10"/>
    <w:rsid w:val="006B113C"/>
    <w:rsid w:val="006F0373"/>
    <w:rsid w:val="007257DA"/>
    <w:rsid w:val="007454BB"/>
    <w:rsid w:val="00756DCF"/>
    <w:rsid w:val="0081432B"/>
    <w:rsid w:val="008939AF"/>
    <w:rsid w:val="008D6242"/>
    <w:rsid w:val="00925DDD"/>
    <w:rsid w:val="00935AC4"/>
    <w:rsid w:val="00995943"/>
    <w:rsid w:val="009E07E3"/>
    <w:rsid w:val="00A16E7F"/>
    <w:rsid w:val="00C148E2"/>
    <w:rsid w:val="00C47583"/>
    <w:rsid w:val="00C6488C"/>
    <w:rsid w:val="00C770B2"/>
    <w:rsid w:val="00D3222F"/>
    <w:rsid w:val="00DC66C4"/>
    <w:rsid w:val="00DE434D"/>
    <w:rsid w:val="00E20D9F"/>
    <w:rsid w:val="00E9075D"/>
    <w:rsid w:val="00EE17D4"/>
    <w:rsid w:val="00F00684"/>
    <w:rsid w:val="00F01EC2"/>
    <w:rsid w:val="00F96A4B"/>
    <w:rsid w:val="00FE0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1E1C51"/>
  <w15:docId w15:val="{A3B49E9C-9F5F-4683-B477-03E61867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58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758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475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7583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4758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47583"/>
    <w:pPr>
      <w:widowControl w:val="0"/>
      <w:spacing w:before="0" w:after="0"/>
    </w:pPr>
    <w:rPr>
      <w:rFonts w:ascii="Calibri" w:hAnsi="Calibri"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47583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22F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22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Indhumathi</cp:lastModifiedBy>
  <cp:revision>20</cp:revision>
  <cp:lastPrinted>2020-08-26T08:58:00Z</cp:lastPrinted>
  <dcterms:created xsi:type="dcterms:W3CDTF">2020-07-07T16:19:00Z</dcterms:created>
  <dcterms:modified xsi:type="dcterms:W3CDTF">2021-05-10T10:59:00Z</dcterms:modified>
</cp:coreProperties>
</file>